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436EE" w14:textId="2B52F708" w:rsidR="00126FF5" w:rsidRPr="00C217CA" w:rsidRDefault="00126FF5" w:rsidP="00126FF5">
      <w:pPr>
        <w:pStyle w:val="Heading2"/>
        <w:rPr>
          <w:lang w:val="en-GB"/>
        </w:rPr>
      </w:pPr>
      <w:r w:rsidRPr="00C217CA">
        <w:rPr>
          <w:lang w:val="en-GB"/>
        </w:rPr>
        <w:t>Additional File 2</w:t>
      </w:r>
    </w:p>
    <w:p w14:paraId="062DDB28" w14:textId="224AEC2F" w:rsidR="00126FF5" w:rsidRPr="00C217CA" w:rsidRDefault="00126FF5" w:rsidP="00126FF5">
      <w:pPr>
        <w:pStyle w:val="Heading2"/>
        <w:rPr>
          <w:lang w:val="en-GB"/>
        </w:rPr>
      </w:pPr>
      <w:r w:rsidRPr="00C217CA">
        <w:rPr>
          <w:lang w:val="en-GB"/>
        </w:rPr>
        <w:t>Interview Schedule A</w:t>
      </w:r>
    </w:p>
    <w:p w14:paraId="283D5085" w14:textId="77777777" w:rsidR="00126FF5" w:rsidRPr="00C217CA" w:rsidRDefault="00126FF5" w:rsidP="00126FF5">
      <w:pPr>
        <w:rPr>
          <w:lang w:val="en-GB"/>
        </w:rPr>
      </w:pPr>
      <w:r w:rsidRPr="00C217CA">
        <w:rPr>
          <w:lang w:val="en-GB"/>
        </w:rPr>
        <w:t>1.</w:t>
      </w:r>
    </w:p>
    <w:p w14:paraId="5346C0A1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What would ideal use of a smartphone/tablet by a toddler or </w:t>
      </w:r>
      <w:proofErr w:type="spellStart"/>
      <w:r w:rsidRPr="00C217CA">
        <w:rPr>
          <w:rFonts w:cs="Times New Roman"/>
          <w:lang w:val="en-GB"/>
        </w:rPr>
        <w:t>preschooler</w:t>
      </w:r>
      <w:proofErr w:type="spellEnd"/>
      <w:r w:rsidRPr="00C217CA">
        <w:rPr>
          <w:rFonts w:cs="Times New Roman"/>
          <w:lang w:val="en-GB"/>
        </w:rPr>
        <w:t xml:space="preserve"> look like to you?</w:t>
      </w:r>
    </w:p>
    <w:p w14:paraId="5C58B0CF" w14:textId="77777777" w:rsidR="00126FF5" w:rsidRPr="00C217CA" w:rsidRDefault="00126FF5" w:rsidP="00126FF5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Including length of use per day or per week?</w:t>
      </w:r>
    </w:p>
    <w:p w14:paraId="5183EA9C" w14:textId="77777777" w:rsidR="00126FF5" w:rsidRPr="00C217CA" w:rsidRDefault="00126FF5" w:rsidP="00126FF5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Including content?</w:t>
      </w:r>
    </w:p>
    <w:p w14:paraId="4CCC54B6" w14:textId="77777777" w:rsidR="00126FF5" w:rsidRPr="00C217CA" w:rsidRDefault="00126FF5" w:rsidP="00126FF5">
      <w:pPr>
        <w:rPr>
          <w:lang w:val="en-GB"/>
        </w:rPr>
      </w:pPr>
    </w:p>
    <w:p w14:paraId="55DAB57D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How do your ideas about ideal use compare to the actual use in your home? </w:t>
      </w:r>
    </w:p>
    <w:p w14:paraId="4271616A" w14:textId="77777777" w:rsidR="00126FF5" w:rsidRPr="00C217CA" w:rsidRDefault="00126FF5" w:rsidP="00126FF5">
      <w:pPr>
        <w:ind w:left="568"/>
        <w:rPr>
          <w:lang w:val="en-GB"/>
        </w:rPr>
      </w:pPr>
    </w:p>
    <w:p w14:paraId="12B2F3A8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do you think parents decide what is appropriate content or activities on screens for their child? (e.g., websites they could visit or apps they could use)</w:t>
      </w:r>
    </w:p>
    <w:p w14:paraId="763A26D4" w14:textId="77777777" w:rsidR="00126FF5" w:rsidRPr="00C217CA" w:rsidRDefault="00126FF5" w:rsidP="00126FF5">
      <w:pPr>
        <w:rPr>
          <w:lang w:val="en-GB"/>
        </w:rPr>
      </w:pPr>
    </w:p>
    <w:p w14:paraId="2FF09910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things do you think are good or bad about young children using smartphones or tablets?</w:t>
      </w:r>
    </w:p>
    <w:p w14:paraId="3C2CD301" w14:textId="77777777" w:rsidR="00126FF5" w:rsidRPr="00C217CA" w:rsidRDefault="00126FF5" w:rsidP="00126FF5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Can you tell me about any benefits that you see in providing a toddler or </w:t>
      </w:r>
      <w:proofErr w:type="spellStart"/>
      <w:r w:rsidRPr="00C217CA">
        <w:rPr>
          <w:rFonts w:cs="Times New Roman"/>
          <w:lang w:val="en-GB"/>
        </w:rPr>
        <w:t>preschooler</w:t>
      </w:r>
      <w:proofErr w:type="spellEnd"/>
      <w:r w:rsidRPr="00C217CA">
        <w:rPr>
          <w:rFonts w:cs="Times New Roman"/>
          <w:lang w:val="en-GB"/>
        </w:rPr>
        <w:t xml:space="preserve"> a smartphone/ tablet?</w:t>
      </w:r>
    </w:p>
    <w:p w14:paraId="1EA79F30" w14:textId="77777777" w:rsidR="00126FF5" w:rsidRPr="00C217CA" w:rsidRDefault="00126FF5" w:rsidP="00126FF5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What aspects of use do you think are most helpful for toddlers or </w:t>
      </w:r>
      <w:proofErr w:type="spellStart"/>
      <w:r w:rsidRPr="00C217CA">
        <w:rPr>
          <w:rFonts w:cs="Times New Roman"/>
          <w:lang w:val="en-GB"/>
        </w:rPr>
        <w:t>preschoolers</w:t>
      </w:r>
      <w:proofErr w:type="spellEnd"/>
      <w:r w:rsidRPr="00C217CA">
        <w:rPr>
          <w:rFonts w:cs="Times New Roman"/>
          <w:lang w:val="en-GB"/>
        </w:rPr>
        <w:t>?</w:t>
      </w:r>
    </w:p>
    <w:p w14:paraId="1F92B567" w14:textId="77777777" w:rsidR="00126FF5" w:rsidRPr="00C217CA" w:rsidRDefault="00126FF5" w:rsidP="00126FF5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Can you tell me about any concerns or reservations, if any, that you have about toddlers or </w:t>
      </w:r>
      <w:proofErr w:type="spellStart"/>
      <w:r w:rsidRPr="00C217CA">
        <w:rPr>
          <w:rFonts w:cs="Times New Roman"/>
          <w:lang w:val="en-GB"/>
        </w:rPr>
        <w:t>preschoolers</w:t>
      </w:r>
      <w:proofErr w:type="spellEnd"/>
      <w:r w:rsidRPr="00C217CA">
        <w:rPr>
          <w:rFonts w:cs="Times New Roman"/>
          <w:lang w:val="en-GB"/>
        </w:rPr>
        <w:t xml:space="preserve"> using them?</w:t>
      </w:r>
    </w:p>
    <w:p w14:paraId="5A45F666" w14:textId="77777777" w:rsidR="00126FF5" w:rsidRPr="00C217CA" w:rsidRDefault="00126FF5" w:rsidP="00126FF5">
      <w:pPr>
        <w:ind w:left="720"/>
        <w:rPr>
          <w:lang w:val="en-GB"/>
        </w:rPr>
      </w:pPr>
    </w:p>
    <w:p w14:paraId="490A99EB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after="160" w:line="259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What do you think are things that make toddlers or </w:t>
      </w:r>
      <w:proofErr w:type="spellStart"/>
      <w:r w:rsidRPr="00C217CA">
        <w:rPr>
          <w:rFonts w:cs="Times New Roman"/>
          <w:lang w:val="en-GB"/>
        </w:rPr>
        <w:t>preschoolers</w:t>
      </w:r>
      <w:proofErr w:type="spellEnd"/>
      <w:r w:rsidRPr="00C217CA">
        <w:rPr>
          <w:rFonts w:cs="Times New Roman"/>
          <w:lang w:val="en-GB"/>
        </w:rPr>
        <w:t xml:space="preserve"> want to stay on their smartphone/tablet? </w:t>
      </w:r>
    </w:p>
    <w:p w14:paraId="36BFB7AB" w14:textId="77777777" w:rsidR="00126FF5" w:rsidRPr="00C217CA" w:rsidRDefault="00126FF5" w:rsidP="00126FF5">
      <w:pPr>
        <w:rPr>
          <w:lang w:val="en-GB"/>
        </w:rPr>
      </w:pPr>
      <w:r w:rsidRPr="00C217CA">
        <w:rPr>
          <w:lang w:val="en-GB"/>
        </w:rPr>
        <w:t>2.</w:t>
      </w:r>
    </w:p>
    <w:p w14:paraId="73F5F927" w14:textId="77777777" w:rsidR="00126FF5" w:rsidRPr="00C217CA" w:rsidRDefault="00126FF5" w:rsidP="00126FF5">
      <w:pPr>
        <w:pStyle w:val="ListParagraph"/>
        <w:numPr>
          <w:ilvl w:val="0"/>
          <w:numId w:val="5"/>
        </w:numPr>
        <w:spacing w:line="240" w:lineRule="auto"/>
        <w:rPr>
          <w:rStyle w:val="CommentReference"/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Why do you think parents provide a smartphone/ tablet to their toddler or </w:t>
      </w:r>
      <w:proofErr w:type="spellStart"/>
      <w:r w:rsidRPr="00C217CA">
        <w:rPr>
          <w:rFonts w:cs="Times New Roman"/>
          <w:lang w:val="en-GB"/>
        </w:rPr>
        <w:t>preschooler</w:t>
      </w:r>
      <w:proofErr w:type="spellEnd"/>
      <w:r w:rsidRPr="00C217CA">
        <w:rPr>
          <w:rFonts w:cs="Times New Roman"/>
          <w:lang w:val="en-GB"/>
        </w:rPr>
        <w:t xml:space="preserve"> to use?</w:t>
      </w:r>
    </w:p>
    <w:p w14:paraId="3E644BCC" w14:textId="77777777" w:rsidR="00126FF5" w:rsidRPr="00C217CA" w:rsidRDefault="00126FF5" w:rsidP="00126FF5">
      <w:pPr>
        <w:pStyle w:val="ListParagraph"/>
        <w:numPr>
          <w:ilvl w:val="0"/>
          <w:numId w:val="4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Do you think any of those reasons affected you in your decisions?</w:t>
      </w:r>
    </w:p>
    <w:p w14:paraId="28BCAA0D" w14:textId="77777777" w:rsidR="00126FF5" w:rsidRPr="00C217CA" w:rsidRDefault="00126FF5" w:rsidP="00126FF5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C217CA">
        <w:rPr>
          <w:rFonts w:cs="Times New Roman"/>
          <w:lang w:val="en-GB"/>
        </w:rPr>
        <w:t>Is there an age that you think is ideal for children to have their own smartphone/tablet? What and why is that the ideal age?</w:t>
      </w:r>
    </w:p>
    <w:p w14:paraId="68D47F80" w14:textId="77777777" w:rsidR="00126FF5" w:rsidRPr="00C217CA" w:rsidRDefault="00126FF5" w:rsidP="00126FF5">
      <w:pPr>
        <w:pStyle w:val="ListParagraph"/>
        <w:ind w:left="1800"/>
        <w:rPr>
          <w:lang w:val="en-GB"/>
        </w:rPr>
      </w:pPr>
    </w:p>
    <w:p w14:paraId="3B2C35FB" w14:textId="77777777" w:rsidR="00126FF5" w:rsidRPr="00C217CA" w:rsidRDefault="00126FF5" w:rsidP="00126FF5">
      <w:pPr>
        <w:rPr>
          <w:lang w:val="en-GB"/>
        </w:rPr>
      </w:pPr>
    </w:p>
    <w:p w14:paraId="2A1FA7EA" w14:textId="77777777" w:rsidR="00126FF5" w:rsidRPr="00C217CA" w:rsidRDefault="00126FF5" w:rsidP="00126FF5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[for users] Think back to when you first allowed &lt;child’s name&gt; to use a smartphone/ tablet, can you describe your own decision-making process at that time? </w:t>
      </w:r>
    </w:p>
    <w:p w14:paraId="1B798BA9" w14:textId="77777777" w:rsidR="00126FF5" w:rsidRPr="00C217CA" w:rsidRDefault="00126FF5" w:rsidP="00126FF5">
      <w:pPr>
        <w:pStyle w:val="ListParagraph"/>
        <w:numPr>
          <w:ilvl w:val="1"/>
          <w:numId w:val="5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as that an active decision or was it happenstance/ a coincidence?</w:t>
      </w:r>
    </w:p>
    <w:p w14:paraId="20EF8918" w14:textId="77777777" w:rsidR="00126FF5" w:rsidRPr="00C217CA" w:rsidRDefault="00126FF5" w:rsidP="00126FF5">
      <w:pPr>
        <w:pStyle w:val="ListParagraph"/>
        <w:numPr>
          <w:ilvl w:val="1"/>
          <w:numId w:val="5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about the first time they were allowed to use in public?</w:t>
      </w:r>
    </w:p>
    <w:p w14:paraId="206B2820" w14:textId="77777777" w:rsidR="00126FF5" w:rsidRPr="00C217CA" w:rsidRDefault="00126FF5" w:rsidP="00126FF5">
      <w:pPr>
        <w:pStyle w:val="ListParagraph"/>
        <w:rPr>
          <w:rFonts w:cs="Times New Roman"/>
          <w:lang w:val="en-GB"/>
        </w:rPr>
      </w:pPr>
    </w:p>
    <w:p w14:paraId="49EF1543" w14:textId="77777777" w:rsidR="00126FF5" w:rsidRPr="00C217CA" w:rsidRDefault="00126FF5" w:rsidP="00126FF5">
      <w:pPr>
        <w:rPr>
          <w:lang w:val="en-GB"/>
        </w:rPr>
      </w:pPr>
      <w:r w:rsidRPr="00C217CA">
        <w:rPr>
          <w:lang w:val="en-GB"/>
        </w:rPr>
        <w:t xml:space="preserve">[for non-users] When do you foresee as a time that &lt;child’s name&gt; might be allowed to use screens? </w:t>
      </w:r>
    </w:p>
    <w:p w14:paraId="740F89AC" w14:textId="77777777" w:rsidR="00126FF5" w:rsidRPr="00C217CA" w:rsidRDefault="00126FF5" w:rsidP="00126FF5">
      <w:pPr>
        <w:pStyle w:val="ListParagraph"/>
        <w:numPr>
          <w:ilvl w:val="0"/>
          <w:numId w:val="6"/>
        </w:numPr>
        <w:spacing w:line="240" w:lineRule="auto"/>
        <w:rPr>
          <w:lang w:val="en-GB"/>
        </w:rPr>
      </w:pPr>
      <w:r w:rsidRPr="00C217CA">
        <w:rPr>
          <w:rFonts w:cs="Times New Roman"/>
          <w:lang w:val="en-GB"/>
        </w:rPr>
        <w:t>Can you describe how you made that decision</w:t>
      </w:r>
      <w:r w:rsidRPr="00C217CA">
        <w:rPr>
          <w:lang w:val="en-GB"/>
        </w:rPr>
        <w:t xml:space="preserve">?   </w:t>
      </w:r>
    </w:p>
    <w:p w14:paraId="13217FA0" w14:textId="77777777" w:rsidR="00126FF5" w:rsidRPr="00C217CA" w:rsidRDefault="00126FF5" w:rsidP="00126FF5">
      <w:pPr>
        <w:pStyle w:val="ListParagraph"/>
        <w:ind w:left="1440"/>
        <w:rPr>
          <w:lang w:val="en-GB"/>
        </w:rPr>
      </w:pPr>
    </w:p>
    <w:p w14:paraId="0729E596" w14:textId="77777777" w:rsidR="00126FF5" w:rsidRPr="00C217CA" w:rsidRDefault="00126FF5" w:rsidP="00126FF5">
      <w:pPr>
        <w:pStyle w:val="ListParagraph"/>
        <w:numPr>
          <w:ilvl w:val="0"/>
          <w:numId w:val="5"/>
        </w:numPr>
        <w:spacing w:after="160" w:line="259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What would your child’s likely response be if they were suddenly unable to use their device for a while (e.g., if it broke)? </w:t>
      </w:r>
    </w:p>
    <w:p w14:paraId="6D595167" w14:textId="77777777" w:rsidR="00126FF5" w:rsidRPr="00C217CA" w:rsidRDefault="00126FF5" w:rsidP="00126FF5">
      <w:pPr>
        <w:pStyle w:val="ListParagraph"/>
        <w:numPr>
          <w:ilvl w:val="0"/>
          <w:numId w:val="4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What would you do in that situation? </w:t>
      </w:r>
    </w:p>
    <w:p w14:paraId="1694D92D" w14:textId="77777777" w:rsidR="00126FF5" w:rsidRPr="00C217CA" w:rsidRDefault="00126FF5" w:rsidP="00126FF5">
      <w:pPr>
        <w:rPr>
          <w:lang w:val="en-GB"/>
        </w:rPr>
      </w:pPr>
    </w:p>
    <w:p w14:paraId="675C5775" w14:textId="77777777" w:rsidR="00126FF5" w:rsidRPr="00C217CA" w:rsidRDefault="00126FF5" w:rsidP="00126FF5">
      <w:pPr>
        <w:pStyle w:val="ListParagraph"/>
        <w:numPr>
          <w:ilvl w:val="0"/>
          <w:numId w:val="5"/>
        </w:numPr>
        <w:spacing w:after="160" w:line="259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do you think life would be like if smartphones or tablets were not invented at all?</w:t>
      </w:r>
    </w:p>
    <w:p w14:paraId="5C94019D" w14:textId="77777777" w:rsidR="00126FF5" w:rsidRPr="00C217CA" w:rsidRDefault="00126FF5" w:rsidP="00126FF5">
      <w:pPr>
        <w:ind w:left="360"/>
        <w:rPr>
          <w:lang w:val="en-GB"/>
        </w:rPr>
      </w:pPr>
    </w:p>
    <w:p w14:paraId="350EC345" w14:textId="77777777" w:rsidR="00126FF5" w:rsidRPr="00C217CA" w:rsidRDefault="00126FF5" w:rsidP="00126FF5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Is there anything else that you’d like to add?</w:t>
      </w:r>
    </w:p>
    <w:p w14:paraId="126602BD" w14:textId="77777777" w:rsidR="00126FF5" w:rsidRPr="00C217CA" w:rsidRDefault="00126FF5" w:rsidP="00126FF5">
      <w:pPr>
        <w:rPr>
          <w:lang w:val="en-GB" w:eastAsia="en-US"/>
        </w:rPr>
      </w:pPr>
    </w:p>
    <w:p w14:paraId="6E83C9E0" w14:textId="75F097CC" w:rsidR="00126FF5" w:rsidRPr="00C217CA" w:rsidRDefault="00126FF5" w:rsidP="00126FF5">
      <w:pPr>
        <w:pStyle w:val="Heading2"/>
        <w:rPr>
          <w:lang w:val="en-GB"/>
        </w:rPr>
      </w:pPr>
      <w:r w:rsidRPr="00C217CA">
        <w:rPr>
          <w:lang w:val="en-GB"/>
        </w:rPr>
        <w:t>Interview Schedule B</w:t>
      </w:r>
    </w:p>
    <w:p w14:paraId="50E47F93" w14:textId="77777777" w:rsidR="00126FF5" w:rsidRPr="00C217CA" w:rsidRDefault="00126FF5" w:rsidP="00126FF5">
      <w:pPr>
        <w:pStyle w:val="ListParagraph"/>
        <w:numPr>
          <w:ilvl w:val="0"/>
          <w:numId w:val="11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(a) </w:t>
      </w:r>
      <w:r w:rsidRPr="00C217CA">
        <w:rPr>
          <w:lang w:val="en-GB"/>
        </w:rPr>
        <w:t xml:space="preserve">What would ideal use of a smartphone/tablet by a toddler or </w:t>
      </w:r>
      <w:proofErr w:type="spellStart"/>
      <w:r w:rsidRPr="00C217CA">
        <w:rPr>
          <w:lang w:val="en-GB"/>
        </w:rPr>
        <w:t>preschooler</w:t>
      </w:r>
      <w:proofErr w:type="spellEnd"/>
      <w:r w:rsidRPr="00C217CA">
        <w:rPr>
          <w:lang w:val="en-GB"/>
        </w:rPr>
        <w:t xml:space="preserve"> look like to you?</w:t>
      </w:r>
    </w:p>
    <w:p w14:paraId="68FF0523" w14:textId="77777777" w:rsidR="00126FF5" w:rsidRPr="00C217CA" w:rsidRDefault="00126FF5" w:rsidP="00126FF5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Including length of use per day or per week?</w:t>
      </w:r>
    </w:p>
    <w:p w14:paraId="1A750EA5" w14:textId="77777777" w:rsidR="00126FF5" w:rsidRPr="00C217CA" w:rsidRDefault="00126FF5" w:rsidP="00126FF5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Including content?</w:t>
      </w:r>
    </w:p>
    <w:p w14:paraId="17BF9E3F" w14:textId="77777777" w:rsidR="00126FF5" w:rsidRPr="00C217CA" w:rsidRDefault="00126FF5" w:rsidP="00126FF5">
      <w:pPr>
        <w:pStyle w:val="ListParagraph"/>
        <w:ind w:left="1080"/>
        <w:rPr>
          <w:rFonts w:cs="Times New Roman"/>
          <w:lang w:val="en-GB"/>
        </w:rPr>
      </w:pPr>
    </w:p>
    <w:p w14:paraId="2D26833F" w14:textId="77777777" w:rsidR="00126FF5" w:rsidRPr="00C217CA" w:rsidRDefault="00126FF5" w:rsidP="00126FF5">
      <w:pPr>
        <w:pStyle w:val="ListParagraph"/>
        <w:numPr>
          <w:ilvl w:val="0"/>
          <w:numId w:val="12"/>
        </w:numPr>
        <w:rPr>
          <w:lang w:val="en-GB"/>
        </w:rPr>
      </w:pPr>
      <w:r w:rsidRPr="00C217CA">
        <w:rPr>
          <w:lang w:val="en-GB"/>
        </w:rPr>
        <w:t xml:space="preserve">How do your ideas about ideal use compare to the actual use in your home? </w:t>
      </w:r>
    </w:p>
    <w:p w14:paraId="3985CFBE" w14:textId="77777777" w:rsidR="00126FF5" w:rsidRPr="00C217CA" w:rsidRDefault="00126FF5" w:rsidP="00126FF5">
      <w:pPr>
        <w:rPr>
          <w:lang w:val="en-GB"/>
        </w:rPr>
      </w:pPr>
      <w:r w:rsidRPr="00C217CA">
        <w:rPr>
          <w:lang w:val="en-GB"/>
        </w:rPr>
        <w:t>(c) How do you think parents decide what is appropriate content or activities on screens for their child? (e.g., websites they could visit or apps they could use)</w:t>
      </w:r>
    </w:p>
    <w:p w14:paraId="5D7F8D47" w14:textId="77777777" w:rsidR="00126FF5" w:rsidRPr="00C217CA" w:rsidRDefault="00126FF5" w:rsidP="00126FF5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strategies do you use yourself?</w:t>
      </w:r>
    </w:p>
    <w:p w14:paraId="015BD428" w14:textId="77777777" w:rsidR="00126FF5" w:rsidRPr="00C217CA" w:rsidRDefault="00126FF5" w:rsidP="00126FF5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did you come up with those strategies?</w:t>
      </w:r>
    </w:p>
    <w:p w14:paraId="3AE6C392" w14:textId="77777777" w:rsidR="00126FF5" w:rsidRPr="00C217CA" w:rsidRDefault="00126FF5" w:rsidP="00126FF5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often do you revisit your choice of appropriate content?</w:t>
      </w:r>
    </w:p>
    <w:p w14:paraId="41E984FE" w14:textId="77777777" w:rsidR="00126FF5" w:rsidRPr="00C217CA" w:rsidRDefault="00126FF5" w:rsidP="00126FF5">
      <w:pPr>
        <w:pStyle w:val="ListParagraph"/>
        <w:rPr>
          <w:rFonts w:cs="Times New Roman"/>
          <w:lang w:val="en-GB"/>
        </w:rPr>
      </w:pPr>
    </w:p>
    <w:p w14:paraId="369FD81E" w14:textId="77777777" w:rsidR="00126FF5" w:rsidRPr="00C217CA" w:rsidRDefault="00126FF5" w:rsidP="00126FF5">
      <w:pPr>
        <w:pStyle w:val="ListParagraph"/>
        <w:numPr>
          <w:ilvl w:val="0"/>
          <w:numId w:val="1"/>
        </w:numPr>
        <w:rPr>
          <w:lang w:val="en-GB"/>
        </w:rPr>
      </w:pPr>
      <w:r w:rsidRPr="00C217CA">
        <w:rPr>
          <w:lang w:val="en-GB"/>
        </w:rPr>
        <w:t>Can you tell me how you manage screen use in your home?</w:t>
      </w:r>
    </w:p>
    <w:p w14:paraId="2D32DA8E" w14:textId="77777777" w:rsidR="00126FF5" w:rsidRPr="00C217CA" w:rsidRDefault="00126FF5" w:rsidP="00126FF5">
      <w:pPr>
        <w:pStyle w:val="ListParagraph"/>
        <w:numPr>
          <w:ilvl w:val="1"/>
          <w:numId w:val="1"/>
        </w:numPr>
        <w:spacing w:line="240" w:lineRule="auto"/>
        <w:ind w:left="100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Can you describe any screen time rules that you have in your house?</w:t>
      </w:r>
    </w:p>
    <w:p w14:paraId="12F74365" w14:textId="77777777" w:rsidR="00126FF5" w:rsidRPr="00C217CA" w:rsidRDefault="00126FF5" w:rsidP="00126FF5">
      <w:pPr>
        <w:pStyle w:val="ListParagraph"/>
        <w:numPr>
          <w:ilvl w:val="1"/>
          <w:numId w:val="1"/>
        </w:numPr>
        <w:spacing w:line="240" w:lineRule="auto"/>
        <w:ind w:left="100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did you come up with the rules/ strategies?</w:t>
      </w:r>
    </w:p>
    <w:p w14:paraId="32E129F2" w14:textId="77777777" w:rsidR="00126FF5" w:rsidRPr="00C217CA" w:rsidRDefault="00126FF5" w:rsidP="00126FF5">
      <w:pPr>
        <w:pStyle w:val="ListParagraph"/>
        <w:numPr>
          <w:ilvl w:val="1"/>
          <w:numId w:val="1"/>
        </w:numPr>
        <w:spacing w:line="240" w:lineRule="auto"/>
        <w:ind w:left="100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are the challenges that you face at home when managing screen time?</w:t>
      </w:r>
    </w:p>
    <w:p w14:paraId="031301DC" w14:textId="77777777" w:rsidR="00126FF5" w:rsidRPr="00C217CA" w:rsidRDefault="00126FF5" w:rsidP="00126FF5">
      <w:pPr>
        <w:pStyle w:val="ListParagraph"/>
        <w:numPr>
          <w:ilvl w:val="1"/>
          <w:numId w:val="1"/>
        </w:numPr>
        <w:spacing w:line="240" w:lineRule="auto"/>
        <w:ind w:left="100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does &lt;child’s name&gt; react to you imposing rules around screen time?</w:t>
      </w:r>
    </w:p>
    <w:p w14:paraId="0B3AF957" w14:textId="77777777" w:rsidR="00126FF5" w:rsidRPr="00C217CA" w:rsidRDefault="00126FF5" w:rsidP="00126FF5">
      <w:pPr>
        <w:pStyle w:val="ListParagraph"/>
        <w:numPr>
          <w:ilvl w:val="1"/>
          <w:numId w:val="1"/>
        </w:numPr>
        <w:spacing w:line="240" w:lineRule="auto"/>
        <w:ind w:left="100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do you think are challenges that other parents may be facing when managing screen time for their kids?</w:t>
      </w:r>
    </w:p>
    <w:p w14:paraId="707C3CB9" w14:textId="77777777" w:rsidR="00126FF5" w:rsidRPr="00C217CA" w:rsidRDefault="00126FF5" w:rsidP="00126FF5">
      <w:pPr>
        <w:pStyle w:val="ListParagraph"/>
        <w:ind w:left="1080"/>
        <w:rPr>
          <w:rFonts w:cs="Times New Roman"/>
          <w:lang w:val="en-GB"/>
        </w:rPr>
      </w:pPr>
    </w:p>
    <w:p w14:paraId="693265EE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ind w:left="64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[If regular user] How, if at all, do you monitor &lt;child’s name&gt;’s use of a smartphone or tablet?</w:t>
      </w:r>
    </w:p>
    <w:p w14:paraId="4D7D3932" w14:textId="77777777" w:rsidR="00126FF5" w:rsidRPr="00C217CA" w:rsidRDefault="00126FF5" w:rsidP="00126FF5">
      <w:pPr>
        <w:pStyle w:val="ListParagraph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[If not a regular user] How would you monitor &lt;child’s name&gt;’s smartphone or tablet use in the future?</w:t>
      </w:r>
    </w:p>
    <w:p w14:paraId="580815EB" w14:textId="77777777" w:rsidR="00126FF5" w:rsidRPr="00C217CA" w:rsidRDefault="00126FF5" w:rsidP="00126FF5">
      <w:pPr>
        <w:pStyle w:val="ListParagraph"/>
        <w:ind w:left="1080"/>
        <w:rPr>
          <w:rFonts w:cs="Times New Roman"/>
          <w:lang w:val="en-GB"/>
        </w:rPr>
      </w:pPr>
    </w:p>
    <w:p w14:paraId="493DC1A5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ind w:left="64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do you feel about maintaining control of &lt;child’s name&gt;’s device use as they grow up? [if parent of multiple children] If it makes it easier, you could consider your experience with your older kids when you answer this</w:t>
      </w:r>
    </w:p>
    <w:p w14:paraId="613AB8A5" w14:textId="77777777" w:rsidR="00126FF5" w:rsidRPr="00C217CA" w:rsidRDefault="00126FF5" w:rsidP="00126FF5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things do you think will change?</w:t>
      </w:r>
    </w:p>
    <w:p w14:paraId="24CA8CC0" w14:textId="77777777" w:rsidR="00126FF5" w:rsidRPr="00C217CA" w:rsidRDefault="00126FF5" w:rsidP="00126FF5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things, if any, do you worry about with respect to screen use as &lt;child’s name&gt; grows up?</w:t>
      </w:r>
    </w:p>
    <w:p w14:paraId="0986706E" w14:textId="77777777" w:rsidR="00126FF5" w:rsidRPr="00C217CA" w:rsidRDefault="00126FF5" w:rsidP="00126FF5">
      <w:pPr>
        <w:rPr>
          <w:lang w:val="en-GB"/>
        </w:rPr>
      </w:pPr>
    </w:p>
    <w:p w14:paraId="0593D4CD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ind w:left="64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ere would you go, or who would you talk to, if you wanted to find out information about managing screen time (or about healthy screen time guidelines)?</w:t>
      </w:r>
    </w:p>
    <w:p w14:paraId="13576FBA" w14:textId="77777777" w:rsidR="00126FF5" w:rsidRPr="00C217CA" w:rsidRDefault="00126FF5" w:rsidP="00126FF5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useful was the information that you found?</w:t>
      </w:r>
    </w:p>
    <w:p w14:paraId="1C65EF57" w14:textId="77777777" w:rsidR="00126FF5" w:rsidRPr="00C217CA" w:rsidRDefault="00126FF5" w:rsidP="00126FF5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accessible was such information?</w:t>
      </w:r>
    </w:p>
    <w:p w14:paraId="0D9B9C00" w14:textId="77777777" w:rsidR="00126FF5" w:rsidRPr="00C217CA" w:rsidRDefault="00126FF5" w:rsidP="00126FF5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Are there any health professionals or other people you would like to talk to about your child’s screen time/ screen time in general?</w:t>
      </w:r>
    </w:p>
    <w:p w14:paraId="25BC52BD" w14:textId="77777777" w:rsidR="00126FF5" w:rsidRPr="00C217CA" w:rsidRDefault="00126FF5" w:rsidP="00126FF5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[If no] Where do you think you’d go if you wanted to find such information?</w:t>
      </w:r>
    </w:p>
    <w:p w14:paraId="44BEF2FA" w14:textId="77777777" w:rsidR="00126FF5" w:rsidRPr="00C217CA" w:rsidRDefault="00126FF5" w:rsidP="00126FF5">
      <w:pPr>
        <w:rPr>
          <w:lang w:val="en-GB"/>
        </w:rPr>
      </w:pPr>
    </w:p>
    <w:p w14:paraId="6C7C443F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ind w:left="64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do you think would help you in managing your child’s/ &lt;children’s name&gt;’s screen time (present and/or future)?</w:t>
      </w:r>
    </w:p>
    <w:p w14:paraId="76532682" w14:textId="77777777" w:rsidR="00126FF5" w:rsidRPr="00C217CA" w:rsidRDefault="00126FF5" w:rsidP="00126FF5">
      <w:pPr>
        <w:pStyle w:val="ListParagraph"/>
        <w:numPr>
          <w:ilvl w:val="1"/>
          <w:numId w:val="1"/>
        </w:numPr>
        <w:spacing w:line="240" w:lineRule="auto"/>
        <w:ind w:left="100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In an ideal world, what would be the best way to help you manage their screen time? </w:t>
      </w:r>
    </w:p>
    <w:p w14:paraId="6EF952B8" w14:textId="77777777" w:rsidR="00126FF5" w:rsidRPr="00C217CA" w:rsidRDefault="00126FF5" w:rsidP="00126FF5">
      <w:pPr>
        <w:rPr>
          <w:lang w:val="en-GB"/>
        </w:rPr>
      </w:pPr>
    </w:p>
    <w:p w14:paraId="6DE742AB" w14:textId="77777777" w:rsidR="00126FF5" w:rsidRPr="00C217CA" w:rsidRDefault="00126FF5" w:rsidP="00126FF5">
      <w:pPr>
        <w:pStyle w:val="ListParagraph"/>
        <w:numPr>
          <w:ilvl w:val="0"/>
          <w:numId w:val="1"/>
        </w:numPr>
        <w:spacing w:line="240" w:lineRule="auto"/>
        <w:ind w:left="644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Are there any screen time guidelines for toddlers or </w:t>
      </w:r>
      <w:proofErr w:type="spellStart"/>
      <w:r w:rsidRPr="00C217CA">
        <w:rPr>
          <w:rFonts w:cs="Times New Roman"/>
          <w:lang w:val="en-GB"/>
        </w:rPr>
        <w:t>preschoolers</w:t>
      </w:r>
      <w:proofErr w:type="spellEnd"/>
      <w:r w:rsidRPr="00C217CA">
        <w:rPr>
          <w:rFonts w:cs="Times New Roman"/>
          <w:lang w:val="en-GB"/>
        </w:rPr>
        <w:t xml:space="preserve"> that you are aware of?</w:t>
      </w:r>
    </w:p>
    <w:p w14:paraId="5BF594A1" w14:textId="77777777" w:rsidR="00126FF5" w:rsidRPr="00C217CA" w:rsidRDefault="00126FF5" w:rsidP="00126FF5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do you understand them to be?</w:t>
      </w:r>
    </w:p>
    <w:p w14:paraId="7753BDBA" w14:textId="77777777" w:rsidR="00126FF5" w:rsidRPr="00C217CA" w:rsidRDefault="00126FF5" w:rsidP="00126FF5">
      <w:pPr>
        <w:rPr>
          <w:lang w:val="en-GB"/>
        </w:rPr>
      </w:pPr>
    </w:p>
    <w:p w14:paraId="62A26F38" w14:textId="77777777" w:rsidR="00126FF5" w:rsidRPr="00C217CA" w:rsidRDefault="00126FF5" w:rsidP="00126FF5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 xml:space="preserve">[If not aware] Would you be interested in finding out about them? </w:t>
      </w:r>
    </w:p>
    <w:p w14:paraId="0C91B1DB" w14:textId="77777777" w:rsidR="00126FF5" w:rsidRPr="00C217CA" w:rsidRDefault="00126FF5" w:rsidP="00126FF5">
      <w:pPr>
        <w:rPr>
          <w:lang w:val="en-GB"/>
        </w:rPr>
      </w:pPr>
    </w:p>
    <w:p w14:paraId="4C60D15C" w14:textId="77777777" w:rsidR="00126FF5" w:rsidRPr="00C217CA" w:rsidRDefault="00126FF5" w:rsidP="00126FF5">
      <w:pPr>
        <w:ind w:left="720"/>
        <w:rPr>
          <w:lang w:val="en-GB"/>
        </w:rPr>
      </w:pPr>
      <w:r w:rsidRPr="00C217CA">
        <w:rPr>
          <w:lang w:val="en-GB"/>
        </w:rPr>
        <w:t xml:space="preserve">[If yes to finding out] Just to give you a quick summary of the WHO guidelines, for kids aged 2 to 5 years, screen time (inclusive of all media) should be limited to less than one hour per day, and shared screen time is recommended. For kids younger than 2 years, there should be no screen time other than video chatting. No screens are recommended during meals and 1 hour before bedtime.  </w:t>
      </w:r>
    </w:p>
    <w:p w14:paraId="394C961B" w14:textId="77777777" w:rsidR="00126FF5" w:rsidRPr="00C217CA" w:rsidRDefault="00126FF5" w:rsidP="00126FF5">
      <w:pPr>
        <w:ind w:left="720"/>
        <w:rPr>
          <w:lang w:val="en-GB"/>
        </w:rPr>
      </w:pPr>
    </w:p>
    <w:p w14:paraId="4A2761ED" w14:textId="77777777" w:rsidR="00126FF5" w:rsidRPr="00C217CA" w:rsidRDefault="00126FF5" w:rsidP="00126FF5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What are your thoughts about them?</w:t>
      </w:r>
    </w:p>
    <w:p w14:paraId="63E48BF3" w14:textId="77777777" w:rsidR="00126FF5" w:rsidRPr="00C217CA" w:rsidRDefault="00126FF5" w:rsidP="00126FF5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How much are you able to adhere to them? How easily are you able to adhere to them?</w:t>
      </w:r>
    </w:p>
    <w:p w14:paraId="51D9D4B9" w14:textId="77777777" w:rsidR="00126FF5" w:rsidRPr="00C217CA" w:rsidRDefault="00126FF5" w:rsidP="00126FF5">
      <w:pPr>
        <w:pStyle w:val="ListParagraph"/>
        <w:numPr>
          <w:ilvl w:val="0"/>
          <w:numId w:val="10"/>
        </w:numPr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Is there anything else that you think would be useful as part of these guidelines?</w:t>
      </w:r>
    </w:p>
    <w:p w14:paraId="2CC2A92E" w14:textId="77777777" w:rsidR="00126FF5" w:rsidRPr="00C217CA" w:rsidRDefault="00126FF5" w:rsidP="00126FF5">
      <w:pPr>
        <w:rPr>
          <w:lang w:val="en-GB"/>
        </w:rPr>
      </w:pPr>
    </w:p>
    <w:p w14:paraId="42E119BC" w14:textId="77777777" w:rsidR="00126FF5" w:rsidRPr="00C217CA" w:rsidRDefault="00126FF5" w:rsidP="00126FF5">
      <w:pPr>
        <w:pStyle w:val="ListParagraph"/>
        <w:spacing w:line="240" w:lineRule="auto"/>
        <w:rPr>
          <w:rFonts w:cs="Times New Roman"/>
          <w:lang w:val="en-GB"/>
        </w:rPr>
      </w:pPr>
      <w:r w:rsidRPr="00C217CA">
        <w:rPr>
          <w:rFonts w:cs="Times New Roman"/>
          <w:lang w:val="en-GB"/>
        </w:rPr>
        <w:t>That’s all the formal questions we have, is there anything else that you think is important that you’d like to talk about today?</w:t>
      </w:r>
    </w:p>
    <w:p w14:paraId="50A51AD6" w14:textId="77777777" w:rsidR="00126FF5" w:rsidRPr="00C217CA" w:rsidRDefault="00126FF5" w:rsidP="00126FF5">
      <w:pPr>
        <w:rPr>
          <w:lang w:val="en-GB" w:eastAsia="en-US"/>
        </w:rPr>
      </w:pPr>
    </w:p>
    <w:p w14:paraId="69035FE7" w14:textId="77777777" w:rsidR="00126FF5" w:rsidRPr="00C217CA" w:rsidRDefault="00126FF5" w:rsidP="00126FF5">
      <w:pPr>
        <w:rPr>
          <w:lang w:val="en-GB" w:eastAsia="en-US"/>
        </w:rPr>
      </w:pPr>
    </w:p>
    <w:p w14:paraId="4E9963A8" w14:textId="77777777" w:rsidR="00D83124" w:rsidRPr="00C217CA" w:rsidRDefault="00C217CA"/>
    <w:sectPr w:rsidR="00D83124" w:rsidRPr="00C217CA" w:rsidSect="001118E8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756C1"/>
    <w:multiLevelType w:val="hybridMultilevel"/>
    <w:tmpl w:val="D6B68D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E9783A"/>
    <w:multiLevelType w:val="hybridMultilevel"/>
    <w:tmpl w:val="6B982BE0"/>
    <w:lvl w:ilvl="0" w:tplc="C5DE8C5E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D280B"/>
    <w:multiLevelType w:val="hybridMultilevel"/>
    <w:tmpl w:val="D494D7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F4E70ED"/>
    <w:multiLevelType w:val="hybridMultilevel"/>
    <w:tmpl w:val="44D88CB8"/>
    <w:lvl w:ilvl="0" w:tplc="2DF0A9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8B7ABA"/>
    <w:multiLevelType w:val="hybridMultilevel"/>
    <w:tmpl w:val="1F4CFB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17701AE"/>
    <w:multiLevelType w:val="hybridMultilevel"/>
    <w:tmpl w:val="1E54C4D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A2B6A28"/>
    <w:multiLevelType w:val="hybridMultilevel"/>
    <w:tmpl w:val="915CE09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5B187BEE"/>
    <w:multiLevelType w:val="hybridMultilevel"/>
    <w:tmpl w:val="241E1DC6"/>
    <w:lvl w:ilvl="0" w:tplc="D9F2D04E">
      <w:start w:val="1"/>
      <w:numFmt w:val="lowerLetter"/>
      <w:lvlText w:val="(%1)"/>
      <w:lvlJc w:val="left"/>
      <w:pPr>
        <w:ind w:left="928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8" w15:restartNumberingAfterBreak="0">
    <w:nsid w:val="6B3226E0"/>
    <w:multiLevelType w:val="hybridMultilevel"/>
    <w:tmpl w:val="9EF23F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0151F23"/>
    <w:multiLevelType w:val="hybridMultilevel"/>
    <w:tmpl w:val="60BA49A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779A19D7"/>
    <w:multiLevelType w:val="hybridMultilevel"/>
    <w:tmpl w:val="20A6F4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BEA005C"/>
    <w:multiLevelType w:val="hybridMultilevel"/>
    <w:tmpl w:val="4D52A088"/>
    <w:lvl w:ilvl="0" w:tplc="5FB29240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1099062081">
    <w:abstractNumId w:val="7"/>
  </w:num>
  <w:num w:numId="2" w16cid:durableId="140998995">
    <w:abstractNumId w:val="0"/>
  </w:num>
  <w:num w:numId="3" w16cid:durableId="1121610523">
    <w:abstractNumId w:val="2"/>
  </w:num>
  <w:num w:numId="4" w16cid:durableId="1065370993">
    <w:abstractNumId w:val="9"/>
  </w:num>
  <w:num w:numId="5" w16cid:durableId="828668456">
    <w:abstractNumId w:val="3"/>
  </w:num>
  <w:num w:numId="6" w16cid:durableId="769934217">
    <w:abstractNumId w:val="6"/>
  </w:num>
  <w:num w:numId="7" w16cid:durableId="261956642">
    <w:abstractNumId w:val="8"/>
  </w:num>
  <w:num w:numId="8" w16cid:durableId="1669595857">
    <w:abstractNumId w:val="4"/>
  </w:num>
  <w:num w:numId="9" w16cid:durableId="1080759450">
    <w:abstractNumId w:val="5"/>
  </w:num>
  <w:num w:numId="10" w16cid:durableId="193814889">
    <w:abstractNumId w:val="10"/>
  </w:num>
  <w:num w:numId="11" w16cid:durableId="1169251650">
    <w:abstractNumId w:val="11"/>
  </w:num>
  <w:num w:numId="12" w16cid:durableId="2074425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FF5"/>
    <w:rsid w:val="00003EEA"/>
    <w:rsid w:val="0003707A"/>
    <w:rsid w:val="000401B8"/>
    <w:rsid w:val="000401DF"/>
    <w:rsid w:val="0005165D"/>
    <w:rsid w:val="000813A7"/>
    <w:rsid w:val="000B6FD6"/>
    <w:rsid w:val="000C6F00"/>
    <w:rsid w:val="000D19BC"/>
    <w:rsid w:val="000D526C"/>
    <w:rsid w:val="000E58D4"/>
    <w:rsid w:val="000F5951"/>
    <w:rsid w:val="000F77F8"/>
    <w:rsid w:val="001036EA"/>
    <w:rsid w:val="001118E8"/>
    <w:rsid w:val="001142C6"/>
    <w:rsid w:val="00126FF5"/>
    <w:rsid w:val="001478F2"/>
    <w:rsid w:val="00153546"/>
    <w:rsid w:val="001572EF"/>
    <w:rsid w:val="0019470F"/>
    <w:rsid w:val="001A0C51"/>
    <w:rsid w:val="001A6E78"/>
    <w:rsid w:val="001B0DB6"/>
    <w:rsid w:val="001B3EF8"/>
    <w:rsid w:val="001D0E82"/>
    <w:rsid w:val="001D2A76"/>
    <w:rsid w:val="001F16B0"/>
    <w:rsid w:val="001F581E"/>
    <w:rsid w:val="00231E5C"/>
    <w:rsid w:val="00247640"/>
    <w:rsid w:val="00254D2B"/>
    <w:rsid w:val="00257485"/>
    <w:rsid w:val="00261542"/>
    <w:rsid w:val="00283E90"/>
    <w:rsid w:val="002A44C5"/>
    <w:rsid w:val="002D734B"/>
    <w:rsid w:val="002E736E"/>
    <w:rsid w:val="00300645"/>
    <w:rsid w:val="0030325A"/>
    <w:rsid w:val="00314B23"/>
    <w:rsid w:val="003B4E09"/>
    <w:rsid w:val="00410C18"/>
    <w:rsid w:val="00427956"/>
    <w:rsid w:val="00431D33"/>
    <w:rsid w:val="0043689D"/>
    <w:rsid w:val="00452653"/>
    <w:rsid w:val="004A0F47"/>
    <w:rsid w:val="004B174F"/>
    <w:rsid w:val="004B6984"/>
    <w:rsid w:val="004C235B"/>
    <w:rsid w:val="004E24DA"/>
    <w:rsid w:val="004E6605"/>
    <w:rsid w:val="00523852"/>
    <w:rsid w:val="00554744"/>
    <w:rsid w:val="00562758"/>
    <w:rsid w:val="00570E81"/>
    <w:rsid w:val="00573C81"/>
    <w:rsid w:val="005741CC"/>
    <w:rsid w:val="0057449D"/>
    <w:rsid w:val="005C2758"/>
    <w:rsid w:val="005C5C2E"/>
    <w:rsid w:val="005D7E85"/>
    <w:rsid w:val="005F2D6C"/>
    <w:rsid w:val="00613DD6"/>
    <w:rsid w:val="0061775D"/>
    <w:rsid w:val="00686086"/>
    <w:rsid w:val="006911B6"/>
    <w:rsid w:val="0069142B"/>
    <w:rsid w:val="00695FA0"/>
    <w:rsid w:val="006A5678"/>
    <w:rsid w:val="006A6982"/>
    <w:rsid w:val="006C2FE5"/>
    <w:rsid w:val="006D242F"/>
    <w:rsid w:val="006D47EC"/>
    <w:rsid w:val="006E6F3E"/>
    <w:rsid w:val="006F40ED"/>
    <w:rsid w:val="006F546B"/>
    <w:rsid w:val="006F64CC"/>
    <w:rsid w:val="00723D2C"/>
    <w:rsid w:val="007312E7"/>
    <w:rsid w:val="007646ED"/>
    <w:rsid w:val="007B25F0"/>
    <w:rsid w:val="007C3588"/>
    <w:rsid w:val="007E5441"/>
    <w:rsid w:val="007F2C9F"/>
    <w:rsid w:val="00810C63"/>
    <w:rsid w:val="00810D91"/>
    <w:rsid w:val="00830BDF"/>
    <w:rsid w:val="00841CD1"/>
    <w:rsid w:val="00855983"/>
    <w:rsid w:val="008658A1"/>
    <w:rsid w:val="0088416A"/>
    <w:rsid w:val="00887793"/>
    <w:rsid w:val="008D3D84"/>
    <w:rsid w:val="008F1CB4"/>
    <w:rsid w:val="008F5FD4"/>
    <w:rsid w:val="008F7566"/>
    <w:rsid w:val="00904134"/>
    <w:rsid w:val="0093061D"/>
    <w:rsid w:val="00936C46"/>
    <w:rsid w:val="00941F86"/>
    <w:rsid w:val="009436F6"/>
    <w:rsid w:val="00955B38"/>
    <w:rsid w:val="0095755C"/>
    <w:rsid w:val="00980DBB"/>
    <w:rsid w:val="00981B91"/>
    <w:rsid w:val="009B22DE"/>
    <w:rsid w:val="009B361B"/>
    <w:rsid w:val="009D65E9"/>
    <w:rsid w:val="009E1229"/>
    <w:rsid w:val="009F71B0"/>
    <w:rsid w:val="00A82B0B"/>
    <w:rsid w:val="00A85895"/>
    <w:rsid w:val="00A9320B"/>
    <w:rsid w:val="00AA0712"/>
    <w:rsid w:val="00AA2384"/>
    <w:rsid w:val="00AC2402"/>
    <w:rsid w:val="00AC4A6A"/>
    <w:rsid w:val="00AD2DE8"/>
    <w:rsid w:val="00AE31F4"/>
    <w:rsid w:val="00AF3582"/>
    <w:rsid w:val="00B01EC7"/>
    <w:rsid w:val="00B029AE"/>
    <w:rsid w:val="00B02F00"/>
    <w:rsid w:val="00B13277"/>
    <w:rsid w:val="00B43B6D"/>
    <w:rsid w:val="00B5145A"/>
    <w:rsid w:val="00B53F85"/>
    <w:rsid w:val="00B5573B"/>
    <w:rsid w:val="00B5581B"/>
    <w:rsid w:val="00B6059C"/>
    <w:rsid w:val="00B80230"/>
    <w:rsid w:val="00B901B5"/>
    <w:rsid w:val="00BA37AB"/>
    <w:rsid w:val="00BB2CAB"/>
    <w:rsid w:val="00C015A1"/>
    <w:rsid w:val="00C03AF8"/>
    <w:rsid w:val="00C06D69"/>
    <w:rsid w:val="00C13D01"/>
    <w:rsid w:val="00C217CA"/>
    <w:rsid w:val="00C353D6"/>
    <w:rsid w:val="00C366B9"/>
    <w:rsid w:val="00C510F6"/>
    <w:rsid w:val="00C565C7"/>
    <w:rsid w:val="00C708B1"/>
    <w:rsid w:val="00C70F2A"/>
    <w:rsid w:val="00CB2CDD"/>
    <w:rsid w:val="00CC15E2"/>
    <w:rsid w:val="00CF0F72"/>
    <w:rsid w:val="00D15240"/>
    <w:rsid w:val="00D24F0E"/>
    <w:rsid w:val="00D3721A"/>
    <w:rsid w:val="00D47207"/>
    <w:rsid w:val="00D6381A"/>
    <w:rsid w:val="00D70E71"/>
    <w:rsid w:val="00D927CC"/>
    <w:rsid w:val="00D95F3B"/>
    <w:rsid w:val="00D96B7E"/>
    <w:rsid w:val="00DB4708"/>
    <w:rsid w:val="00DE4BDB"/>
    <w:rsid w:val="00DE5917"/>
    <w:rsid w:val="00DF7F33"/>
    <w:rsid w:val="00E501ED"/>
    <w:rsid w:val="00E50454"/>
    <w:rsid w:val="00E50E46"/>
    <w:rsid w:val="00E553F3"/>
    <w:rsid w:val="00E7695A"/>
    <w:rsid w:val="00E8484A"/>
    <w:rsid w:val="00E84A11"/>
    <w:rsid w:val="00E94514"/>
    <w:rsid w:val="00E976F1"/>
    <w:rsid w:val="00EA312C"/>
    <w:rsid w:val="00EB3286"/>
    <w:rsid w:val="00EB4D74"/>
    <w:rsid w:val="00ED6CA8"/>
    <w:rsid w:val="00EE5AF8"/>
    <w:rsid w:val="00F12B84"/>
    <w:rsid w:val="00F26902"/>
    <w:rsid w:val="00F37885"/>
    <w:rsid w:val="00F4126A"/>
    <w:rsid w:val="00F67FDE"/>
    <w:rsid w:val="00F920DF"/>
    <w:rsid w:val="00F95E65"/>
    <w:rsid w:val="00FA4E11"/>
    <w:rsid w:val="00FA5E86"/>
    <w:rsid w:val="00FA6C49"/>
    <w:rsid w:val="00FB0932"/>
    <w:rsid w:val="00FB218B"/>
    <w:rsid w:val="00FE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AA56"/>
  <w14:defaultImageDpi w14:val="32767"/>
  <w15:chartTrackingRefBased/>
  <w15:docId w15:val="{C6E07D2A-6CCD-5440-8407-80538B24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6FF5"/>
    <w:rPr>
      <w:rFonts w:ascii="Times New Roman" w:eastAsia="Times New Roman" w:hAnsi="Times New Roman" w:cs="Times New Roman"/>
      <w:lang w:val="en-AU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FF5"/>
    <w:pPr>
      <w:keepNext/>
      <w:keepLines/>
      <w:spacing w:before="40" w:line="480" w:lineRule="auto"/>
      <w:outlineLvl w:val="1"/>
    </w:pPr>
    <w:rPr>
      <w:rFonts w:eastAsiaTheme="majorEastAsia" w:cstheme="majorBidi"/>
      <w:b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F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FDE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26FF5"/>
    <w:rPr>
      <w:rFonts w:ascii="Times New Roman" w:eastAsiaTheme="majorEastAsia" w:hAnsi="Times New Roman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126FF5"/>
    <w:pPr>
      <w:spacing w:line="480" w:lineRule="auto"/>
      <w:ind w:left="720"/>
      <w:contextualSpacing/>
    </w:pPr>
    <w:rPr>
      <w:rFonts w:eastAsia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6FF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26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8</Words>
  <Characters>432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Additional File 2</vt:lpstr>
      <vt:lpstr>    Interview Schedule A</vt:lpstr>
      <vt:lpstr>    Interview Schedule B</vt:lpstr>
    </vt:vector>
  </TitlesOfParts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UDU RASANGI MALLAWAARACHCHI</dc:creator>
  <cp:keywords/>
  <dc:description/>
  <cp:lastModifiedBy>SUMUDU RASANGI MALLAWAARACHCHI</cp:lastModifiedBy>
  <cp:revision>3</cp:revision>
  <dcterms:created xsi:type="dcterms:W3CDTF">2022-06-15T00:09:00Z</dcterms:created>
  <dcterms:modified xsi:type="dcterms:W3CDTF">2022-09-14T02:00:00Z</dcterms:modified>
</cp:coreProperties>
</file>